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C36B5" w14:textId="77777777" w:rsidR="004F2CB4" w:rsidRDefault="006A7501" w:rsidP="005E194C">
      <w:pPr>
        <w:keepNext/>
        <w:wordWrap/>
      </w:pPr>
      <w:r w:rsidRPr="006A7501">
        <w:rPr>
          <w:noProof/>
        </w:rPr>
        <w:drawing>
          <wp:inline distT="0" distB="0" distL="0" distR="0" wp14:anchorId="28B3B442" wp14:editId="378CB30F">
            <wp:extent cx="5731510" cy="531304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13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4550C7" w14:textId="212A4544" w:rsidR="00E25BD8" w:rsidRDefault="007779C4" w:rsidP="005E194C">
      <w:pPr>
        <w:pStyle w:val="a3"/>
        <w:wordWrap/>
      </w:pPr>
      <w:r>
        <w:t>Supplementary Figure</w:t>
      </w:r>
      <w:r w:rsidR="0080189C">
        <w:t>s</w:t>
      </w:r>
      <w:r>
        <w:t xml:space="preserve"> </w:t>
      </w:r>
      <w:r w:rsidR="004F2CB4">
        <w:t>S</w:t>
      </w:r>
      <w:r w:rsidR="0080189C">
        <w:t>3</w:t>
      </w:r>
      <w:r w:rsidR="004F2CB4">
        <w:t xml:space="preserve">. </w:t>
      </w:r>
      <w:r w:rsidR="00512F13" w:rsidRPr="00EF180A">
        <w:rPr>
          <w:rFonts w:ascii="Arial" w:hAnsi="Arial" w:cs="Arial"/>
          <w:color w:val="000000" w:themeColor="text1"/>
          <w:shd w:val="clear" w:color="auto" w:fill="FFFFFF"/>
        </w:rPr>
        <w:t>Comparison of F1-score between the multi-omics and single-omics data.</w:t>
      </w:r>
      <w:r w:rsidR="00512F13" w:rsidRPr="008A3482">
        <w:rPr>
          <w:rFonts w:ascii="Arial" w:hAnsi="Arial" w:cs="Arial"/>
          <w:b w:val="0"/>
          <w:bCs w:val="0"/>
          <w:color w:val="000000" w:themeColor="text1"/>
          <w:shd w:val="clear" w:color="auto" w:fill="FFFFFF"/>
        </w:rPr>
        <w:t xml:space="preserve"> (A) compares multi-omics to methylation, and (B) compares multi-omics to miRNA single-omics data.  Comparison of F1-score using single omics with STAD data. (C) compares multi-omics to methylation, and (D) compares multi-omics to miRNA single-omics data.</w:t>
      </w:r>
    </w:p>
    <w:sectPr w:rsidR="00E25BD8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501"/>
    <w:rsid w:val="004F2CB4"/>
    <w:rsid w:val="00512F13"/>
    <w:rsid w:val="005E194C"/>
    <w:rsid w:val="006A7501"/>
    <w:rsid w:val="007239B0"/>
    <w:rsid w:val="007779C4"/>
    <w:rsid w:val="0080189C"/>
    <w:rsid w:val="008A3482"/>
    <w:rsid w:val="00E25BD8"/>
    <w:rsid w:val="00EF1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F5EB4E"/>
  <w15:chartTrackingRefBased/>
  <w15:docId w15:val="{70517B50-2377-BD45-87B3-B4A19E489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4F2CB4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 재민</dc:creator>
  <cp:keywords/>
  <dc:description/>
  <cp:lastModifiedBy>JungInuk</cp:lastModifiedBy>
  <cp:revision>9</cp:revision>
  <dcterms:created xsi:type="dcterms:W3CDTF">2022-10-31T08:20:00Z</dcterms:created>
  <dcterms:modified xsi:type="dcterms:W3CDTF">2022-11-05T09:31:00Z</dcterms:modified>
</cp:coreProperties>
</file>